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98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1134"/>
        <w:gridCol w:w="1276"/>
        <w:gridCol w:w="1559"/>
        <w:gridCol w:w="1491"/>
        <w:gridCol w:w="1261"/>
      </w:tblGrid>
      <w:tr w:rsidR="00F12553" w:rsidRPr="00A36BE6" w14:paraId="5846F2DF" w14:textId="77777777" w:rsidTr="00831F4B">
        <w:trPr>
          <w:trHeight w:val="318"/>
        </w:trPr>
        <w:tc>
          <w:tcPr>
            <w:tcW w:w="898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48D8B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Supplementary Table 1. Baseline characteristics evaluated in surgical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specimens according to upgraded ductal carcinoma in situ</w:t>
            </w:r>
          </w:p>
        </w:tc>
      </w:tr>
      <w:tr w:rsidR="00F12553" w:rsidRPr="00A36BE6" w14:paraId="48DB8737" w14:textId="77777777" w:rsidTr="00831F4B">
        <w:trPr>
          <w:trHeight w:val="318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04C00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06090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CIS (n = 221)</w:t>
            </w:r>
          </w:p>
        </w:tc>
        <w:tc>
          <w:tcPr>
            <w:tcW w:w="30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52F82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vasive breast cancer (n = 164)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C54BC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12553" w:rsidRPr="00A36BE6" w14:paraId="50AFF746" w14:textId="77777777" w:rsidTr="00831F4B">
        <w:trPr>
          <w:trHeight w:val="318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F176F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2B79F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B0E60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35AE2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25A0E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5AFA5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</w:t>
            </w: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value</w:t>
            </w:r>
          </w:p>
        </w:tc>
      </w:tr>
      <w:tr w:rsidR="00F12553" w:rsidRPr="00A36BE6" w14:paraId="439EC938" w14:textId="77777777" w:rsidTr="00831F4B">
        <w:trPr>
          <w:trHeight w:val="31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E2A53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athologic DCIS siz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 median (range), cm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A6939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5 (0.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</w:t>
            </w: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)</w:t>
            </w:r>
          </w:p>
        </w:tc>
        <w:tc>
          <w:tcPr>
            <w:tcW w:w="3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39CF4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25 (0.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</w:t>
            </w: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9102F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F12553" w:rsidRPr="00A36BE6" w14:paraId="3A8AC912" w14:textId="77777777" w:rsidTr="00831F4B">
        <w:trPr>
          <w:trHeight w:val="31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A43C8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uclear grade</w:t>
            </w:r>
            <w:r w:rsidRPr="00780B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732B6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14EE8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CC524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3CC06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6C2C5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F12553" w:rsidRPr="00A36BE6" w14:paraId="77B2B111" w14:textId="77777777" w:rsidTr="00831F4B">
        <w:trPr>
          <w:trHeight w:val="31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098A5" w14:textId="77777777" w:rsidR="00F12553" w:rsidRPr="00373EBB" w:rsidRDefault="00F12553" w:rsidP="00831F4B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CDB5E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86E81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41E09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10A92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F71EF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12553" w:rsidRPr="00A36BE6" w14:paraId="2822413B" w14:textId="77777777" w:rsidTr="00831F4B">
        <w:trPr>
          <w:trHeight w:val="31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FD1D0" w14:textId="77777777" w:rsidR="00F12553" w:rsidRPr="00373EBB" w:rsidRDefault="00F12553" w:rsidP="00831F4B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termedi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0DD1F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FCFD3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7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471CD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E7608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5.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2CFFF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12553" w:rsidRPr="00A36BE6" w14:paraId="3954D01F" w14:textId="77777777" w:rsidTr="00831F4B">
        <w:trPr>
          <w:trHeight w:val="31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D34DF" w14:textId="77777777" w:rsidR="00F12553" w:rsidRPr="00373EBB" w:rsidRDefault="00F12553" w:rsidP="00831F4B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230F1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C76E6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A3E62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7ED80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2.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F0E50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12553" w:rsidRPr="00A36BE6" w14:paraId="183346BE" w14:textId="77777777" w:rsidTr="00831F4B">
        <w:trPr>
          <w:trHeight w:val="31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10148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32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medo necrosis</w:t>
            </w:r>
            <w:r w:rsidRPr="00780B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,</w:t>
            </w:r>
            <w:r w:rsidRPr="00383768">
              <w:rPr>
                <w:rFonts w:ascii="Times New Roman" w:hAnsi="Times New Roman" w:cs="Times New Roman"/>
                <w:szCs w:val="20"/>
                <w:vertAlign w:val="superscript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AD204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7B966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03EA6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00972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73B86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F12553" w:rsidRPr="00A36BE6" w14:paraId="1169B9F2" w14:textId="77777777" w:rsidTr="00831F4B">
        <w:trPr>
          <w:trHeight w:val="31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DB04F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32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16C8A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DB98F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4821C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039DF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.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907B6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12553" w:rsidRPr="00A36BE6" w14:paraId="78A1A3B6" w14:textId="77777777" w:rsidTr="00831F4B">
        <w:trPr>
          <w:trHeight w:val="31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F30E3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32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3423F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10CD5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8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605B8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6597C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6.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3A444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12553" w:rsidRPr="00A36BE6" w14:paraId="31E2A9A6" w14:textId="77777777" w:rsidTr="00831F4B">
        <w:trPr>
          <w:trHeight w:val="31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2633E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btype</w:t>
            </w:r>
            <w:r w:rsidRPr="00780B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,</w:t>
            </w:r>
            <w:r w:rsidRPr="00383768">
              <w:rPr>
                <w:rFonts w:ascii="Times New Roman" w:hAnsi="Times New Roman" w:cs="Times New Roman"/>
                <w:szCs w:val="20"/>
                <w:vertAlign w:val="superscript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6318B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6A41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40166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69254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86620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56</w:t>
            </w:r>
          </w:p>
        </w:tc>
      </w:tr>
      <w:tr w:rsidR="00F12553" w:rsidRPr="00A36BE6" w14:paraId="4868021D" w14:textId="77777777" w:rsidTr="00831F4B">
        <w:trPr>
          <w:trHeight w:val="31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31ED8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R+HER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320A2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7AA5D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1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F7E82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5416E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3.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BEAB5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12553" w:rsidRPr="00A36BE6" w14:paraId="076F7D30" w14:textId="77777777" w:rsidTr="00831F4B">
        <w:trPr>
          <w:trHeight w:val="31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5DCA3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ER2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E4BB5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B2736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7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C0EE5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43D95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1.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B6786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12553" w:rsidRPr="00A36BE6" w14:paraId="735817B6" w14:textId="77777777" w:rsidTr="00831F4B">
        <w:trPr>
          <w:trHeight w:val="31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2576E" w14:textId="61CEEA4D" w:rsidR="00F12553" w:rsidRPr="00A36BE6" w:rsidRDefault="002662D7" w:rsidP="00831F4B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R-HER2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0EB41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E03B8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15AEC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9E89A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D1FC2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12553" w:rsidRPr="00A36BE6" w14:paraId="14628A2F" w14:textId="77777777" w:rsidTr="00831F4B">
        <w:trPr>
          <w:trHeight w:val="31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290D7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i-67 (</w:t>
            </w:r>
            <w:proofErr w:type="gramStart"/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)</w:t>
            </w:r>
            <w:r w:rsidRPr="00780B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proofErr w:type="gramEnd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,</w:t>
            </w:r>
            <w:r w:rsidRPr="00383768">
              <w:rPr>
                <w:rFonts w:ascii="Times New Roman" w:hAnsi="Times New Roman" w:cs="Times New Roman"/>
                <w:szCs w:val="20"/>
                <w:vertAlign w:val="superscript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B34FD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CA02F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9EF7C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53BAC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EDDDF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F12553" w:rsidRPr="00A36BE6" w14:paraId="68CBFD0E" w14:textId="77777777" w:rsidTr="00831F4B">
        <w:trPr>
          <w:trHeight w:val="31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BDC35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B9A66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EF6EC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9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39A98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E916A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1.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D3AF8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12553" w:rsidRPr="00A36BE6" w14:paraId="5A3F4FE9" w14:textId="77777777" w:rsidTr="00831F4B">
        <w:trPr>
          <w:trHeight w:val="318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7EE6E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≥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2E4D3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15E06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0F12F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16C38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8.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17981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49E975D6" w14:textId="77777777" w:rsidR="00F12553" w:rsidRDefault="00F12553" w:rsidP="00F12553">
      <w:pPr>
        <w:rPr>
          <w:rFonts w:ascii="Times New Roman" w:hAnsi="Times New Roman" w:cs="Times New Roman"/>
          <w:sz w:val="22"/>
        </w:rPr>
      </w:pPr>
      <w:r w:rsidRPr="00780B9C">
        <w:rPr>
          <w:rFonts w:ascii="Times New Roman" w:eastAsia="맑은 고딕" w:hAnsi="Times New Roman" w:cs="Times New Roman"/>
          <w:color w:val="000000"/>
          <w:kern w:val="0"/>
          <w:sz w:val="22"/>
          <w:vertAlign w:val="superscript"/>
        </w:rPr>
        <w:t>*</w:t>
      </w:r>
      <w:r>
        <w:rPr>
          <w:rFonts w:ascii="Times New Roman" w:hAnsi="Times New Roman" w:cs="Times New Roman"/>
          <w:sz w:val="22"/>
        </w:rPr>
        <w:t>Values assessed in surgical specimens.</w:t>
      </w:r>
    </w:p>
    <w:p w14:paraId="1C5A6491" w14:textId="77777777" w:rsidR="00F12553" w:rsidRDefault="00F12553" w:rsidP="00F12553">
      <w:pPr>
        <w:rPr>
          <w:rFonts w:ascii="Times New Roman" w:hAnsi="Times New Roman" w:cs="Times New Roman"/>
          <w:sz w:val="22"/>
        </w:rPr>
      </w:pPr>
      <w:r w:rsidRPr="00383768">
        <w:rPr>
          <w:rFonts w:ascii="Times New Roman" w:hAnsi="Times New Roman" w:cs="Times New Roman"/>
          <w:szCs w:val="20"/>
          <w:vertAlign w:val="superscript"/>
        </w:rPr>
        <w:t>†</w:t>
      </w:r>
      <w:r>
        <w:rPr>
          <w:rFonts w:ascii="Times New Roman" w:hAnsi="Times New Roman" w:cs="Times New Roman"/>
          <w:sz w:val="22"/>
        </w:rPr>
        <w:t>Missing values</w:t>
      </w:r>
    </w:p>
    <w:p w14:paraId="52D0CFA3" w14:textId="59FF7997" w:rsidR="00F12553" w:rsidRDefault="00F12553" w:rsidP="00F12553">
      <w:r>
        <w:rPr>
          <w:rFonts w:ascii="Times New Roman" w:hAnsi="Times New Roman" w:cs="Times New Roman"/>
          <w:sz w:val="22"/>
        </w:rPr>
        <w:t>DCIS =</w:t>
      </w:r>
      <w:r w:rsidRPr="009662E2">
        <w:rPr>
          <w:rFonts w:ascii="Times New Roman" w:eastAsia="맑은 고딕" w:hAnsi="Times New Roman" w:cs="Times New Roman"/>
          <w:b/>
          <w:bCs/>
          <w:color w:val="000000"/>
          <w:kern w:val="0"/>
          <w:sz w:val="22"/>
        </w:rPr>
        <w:t xml:space="preserve"> </w:t>
      </w:r>
      <w:r w:rsidRPr="00894D61">
        <w:rPr>
          <w:rFonts w:ascii="Times New Roman" w:eastAsia="맑은 고딕" w:hAnsi="Times New Roman" w:cs="Times New Roman"/>
          <w:color w:val="000000"/>
          <w:kern w:val="0"/>
          <w:sz w:val="22"/>
        </w:rPr>
        <w:t>ductal carcinoma in situ</w:t>
      </w:r>
      <w:r>
        <w:rPr>
          <w:rFonts w:ascii="Times New Roman" w:hAnsi="Times New Roman" w:cs="Times New Roman"/>
          <w:sz w:val="22"/>
        </w:rPr>
        <w:t>,</w:t>
      </w:r>
      <w:r w:rsidRPr="009662E2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HR = hormone receptor, HER2 = human epidermal growth factor receptor 2</w:t>
      </w:r>
    </w:p>
    <w:p w14:paraId="2FBA8C90" w14:textId="77777777" w:rsidR="00F12553" w:rsidRDefault="00F12553" w:rsidP="00F12553">
      <w:r>
        <w:br w:type="page"/>
      </w:r>
    </w:p>
    <w:tbl>
      <w:tblPr>
        <w:tblW w:w="893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1276"/>
        <w:gridCol w:w="1559"/>
        <w:gridCol w:w="1134"/>
        <w:gridCol w:w="1383"/>
        <w:gridCol w:w="1314"/>
      </w:tblGrid>
      <w:tr w:rsidR="00F12553" w:rsidRPr="00A36BE6" w14:paraId="37BCE2DC" w14:textId="77777777" w:rsidTr="00831F4B">
        <w:trPr>
          <w:trHeight w:val="318"/>
        </w:trPr>
        <w:tc>
          <w:tcPr>
            <w:tcW w:w="893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F3CD1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Supplementary Table 2. Baseline characteristics evaluated in surgical specimens according to axillary lymph node metastasis</w:t>
            </w:r>
          </w:p>
        </w:tc>
      </w:tr>
      <w:tr w:rsidR="00F12553" w:rsidRPr="00A36BE6" w14:paraId="01065A91" w14:textId="77777777" w:rsidTr="00831F4B">
        <w:trPr>
          <w:trHeight w:val="318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7EFF4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D6246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de-negative (n = 368)</w:t>
            </w:r>
          </w:p>
        </w:tc>
        <w:tc>
          <w:tcPr>
            <w:tcW w:w="25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FC9DB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de-positive (n = 17)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FB9C4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12553" w:rsidRPr="00A36BE6" w14:paraId="7B635F7E" w14:textId="77777777" w:rsidTr="00831F4B">
        <w:trPr>
          <w:trHeight w:val="318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D0F4A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086F1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590B6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D62B2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01291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51E96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</w:t>
            </w: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value</w:t>
            </w:r>
          </w:p>
        </w:tc>
      </w:tr>
      <w:tr w:rsidR="00F12553" w:rsidRPr="00A36BE6" w14:paraId="01E42ADE" w14:textId="77777777" w:rsidTr="00831F4B">
        <w:trPr>
          <w:trHeight w:val="31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3607B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athologic DCIS siz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 median (range), cm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92453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 (0.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</w:t>
            </w: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0)</w:t>
            </w:r>
          </w:p>
        </w:tc>
        <w:tc>
          <w:tcPr>
            <w:tcW w:w="2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37598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5 (1.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</w:t>
            </w: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.0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32234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F12553" w:rsidRPr="00A36BE6" w14:paraId="53B2E9CF" w14:textId="77777777" w:rsidTr="00831F4B">
        <w:trPr>
          <w:trHeight w:val="31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D316F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uclear grade</w:t>
            </w:r>
            <w:r w:rsidRPr="00780B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E3E4E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8EBAF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67F00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30873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821BC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76</w:t>
            </w:r>
          </w:p>
        </w:tc>
      </w:tr>
      <w:tr w:rsidR="00F12553" w:rsidRPr="00A36BE6" w14:paraId="0764EC46" w14:textId="77777777" w:rsidTr="00831F4B">
        <w:trPr>
          <w:trHeight w:val="31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0931A" w14:textId="77777777" w:rsidR="00F12553" w:rsidRPr="00373EBB" w:rsidRDefault="00F12553" w:rsidP="00831F4B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80B50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6BEC0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0988C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93A08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41275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12553" w:rsidRPr="00A36BE6" w14:paraId="13170BB4" w14:textId="77777777" w:rsidTr="00831F4B">
        <w:trPr>
          <w:trHeight w:val="31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8DDC5" w14:textId="77777777" w:rsidR="00F12553" w:rsidRPr="00373EBB" w:rsidRDefault="00F12553" w:rsidP="00831F4B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termedi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0AC14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6491E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6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FD32C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51F92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4.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8DCAF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12553" w:rsidRPr="00A36BE6" w14:paraId="4F5075DC" w14:textId="77777777" w:rsidTr="00831F4B">
        <w:trPr>
          <w:trHeight w:val="31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8C1F8" w14:textId="77777777" w:rsidR="00F12553" w:rsidRPr="00373EBB" w:rsidRDefault="00F12553" w:rsidP="00831F4B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62F2C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C6A00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B529F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D88AF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.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18322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12553" w:rsidRPr="00A36BE6" w14:paraId="01954745" w14:textId="77777777" w:rsidTr="00831F4B">
        <w:trPr>
          <w:trHeight w:val="31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4FD6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32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medo necrosis</w:t>
            </w:r>
            <w:r w:rsidRPr="00780B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,</w:t>
            </w:r>
            <w:r w:rsidRPr="00383768">
              <w:rPr>
                <w:rFonts w:ascii="Times New Roman" w:hAnsi="Times New Roman" w:cs="Times New Roman"/>
                <w:szCs w:val="20"/>
                <w:vertAlign w:val="superscript"/>
              </w:rPr>
              <w:t>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1B98E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85D3E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DF980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98582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3962F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81</w:t>
            </w:r>
            <w:r w:rsidRPr="00933642">
              <w:rPr>
                <w:rFonts w:ascii="Times New Roman" w:hAnsi="Times New Roman" w:cs="Times New Roman"/>
                <w:sz w:val="22"/>
                <w:vertAlign w:val="superscript"/>
              </w:rPr>
              <w:t>‡</w:t>
            </w:r>
          </w:p>
        </w:tc>
      </w:tr>
      <w:tr w:rsidR="00F12553" w:rsidRPr="00A36BE6" w14:paraId="483FF76F" w14:textId="77777777" w:rsidTr="00831F4B">
        <w:trPr>
          <w:trHeight w:val="31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BCC66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32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D56F2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D6AD0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792CB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7386F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.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CC721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12553" w:rsidRPr="00A36BE6" w14:paraId="11957205" w14:textId="77777777" w:rsidTr="00831F4B">
        <w:trPr>
          <w:trHeight w:val="31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42AE0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32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DAD24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808C8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5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5BE2B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D4579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8.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F023C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12553" w:rsidRPr="00A36BE6" w14:paraId="23CF5F3B" w14:textId="77777777" w:rsidTr="00831F4B">
        <w:trPr>
          <w:trHeight w:val="31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3E277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btype</w:t>
            </w:r>
            <w:r w:rsidRPr="00780B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,</w:t>
            </w:r>
            <w:r w:rsidRPr="00383768">
              <w:rPr>
                <w:rFonts w:ascii="Times New Roman" w:hAnsi="Times New Roman" w:cs="Times New Roman"/>
                <w:szCs w:val="20"/>
                <w:vertAlign w:val="superscript"/>
              </w:rPr>
              <w:t>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3AEFF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D3637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5C40F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F3265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CEFFC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1</w:t>
            </w:r>
          </w:p>
        </w:tc>
      </w:tr>
      <w:tr w:rsidR="00F12553" w:rsidRPr="00A36BE6" w14:paraId="4EFFB28E" w14:textId="77777777" w:rsidTr="00831F4B">
        <w:trPr>
          <w:trHeight w:val="31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52C41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R+HER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FA0F1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E0389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6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A6B45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2215E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6CAD2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12553" w:rsidRPr="00A36BE6" w14:paraId="6EB6F3BA" w14:textId="77777777" w:rsidTr="00831F4B">
        <w:trPr>
          <w:trHeight w:val="31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1CA60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ER2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DA815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5F3FC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DF9E4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87686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.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7AC39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12553" w:rsidRPr="00A36BE6" w14:paraId="6A0493A2" w14:textId="77777777" w:rsidTr="00831F4B">
        <w:trPr>
          <w:trHeight w:val="31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10B7F" w14:textId="042C3153" w:rsidR="00F12553" w:rsidRPr="00A36BE6" w:rsidRDefault="002662D7" w:rsidP="00831F4B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R-HER2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2FAC0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A7C14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6ED6D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F2020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.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047F0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12553" w:rsidRPr="00A36BE6" w14:paraId="3261E57C" w14:textId="77777777" w:rsidTr="00831F4B">
        <w:trPr>
          <w:trHeight w:val="31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098B3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i-67 (</w:t>
            </w:r>
            <w:proofErr w:type="gramStart"/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)</w:t>
            </w:r>
            <w:r w:rsidRPr="00780B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proofErr w:type="gramEnd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,</w:t>
            </w:r>
            <w:r w:rsidRPr="00383768">
              <w:rPr>
                <w:rFonts w:ascii="Times New Roman" w:hAnsi="Times New Roman" w:cs="Times New Roman"/>
                <w:szCs w:val="20"/>
                <w:vertAlign w:val="superscript"/>
              </w:rPr>
              <w:t>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EE59E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BA906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04816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A460B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DC381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98</w:t>
            </w:r>
            <w:r w:rsidRPr="00933642">
              <w:rPr>
                <w:rFonts w:ascii="Times New Roman" w:hAnsi="Times New Roman" w:cs="Times New Roman"/>
                <w:sz w:val="22"/>
                <w:vertAlign w:val="superscript"/>
              </w:rPr>
              <w:t>‡</w:t>
            </w:r>
          </w:p>
        </w:tc>
      </w:tr>
      <w:tr w:rsidR="00F12553" w:rsidRPr="00A36BE6" w14:paraId="389672DA" w14:textId="77777777" w:rsidTr="00831F4B">
        <w:trPr>
          <w:trHeight w:val="31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D93AC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70E37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940FF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F81DC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574EA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2.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3245A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12553" w:rsidRPr="00A36BE6" w14:paraId="2A732C1C" w14:textId="77777777" w:rsidTr="00831F4B">
        <w:trPr>
          <w:trHeight w:val="318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0ED15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≥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4414E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A1EC9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BC982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E3473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7.5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F10C5" w14:textId="77777777" w:rsidR="00F12553" w:rsidRPr="00A36BE6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6B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1F700025" w14:textId="77777777" w:rsidR="00F12553" w:rsidRDefault="00F12553" w:rsidP="00F12553">
      <w:pPr>
        <w:rPr>
          <w:rFonts w:ascii="Times New Roman" w:hAnsi="Times New Roman" w:cs="Times New Roman"/>
          <w:sz w:val="22"/>
        </w:rPr>
      </w:pPr>
      <w:r w:rsidRPr="00780B9C">
        <w:rPr>
          <w:rFonts w:ascii="Times New Roman" w:eastAsia="맑은 고딕" w:hAnsi="Times New Roman" w:cs="Times New Roman"/>
          <w:color w:val="000000"/>
          <w:kern w:val="0"/>
          <w:sz w:val="22"/>
          <w:vertAlign w:val="superscript"/>
        </w:rPr>
        <w:t>*</w:t>
      </w:r>
      <w:r>
        <w:rPr>
          <w:rFonts w:ascii="Times New Roman" w:hAnsi="Times New Roman" w:cs="Times New Roman"/>
          <w:sz w:val="22"/>
        </w:rPr>
        <w:t>Values assessed in surgical specimens.</w:t>
      </w:r>
    </w:p>
    <w:p w14:paraId="26C25A58" w14:textId="77777777" w:rsidR="00F12553" w:rsidRDefault="00F12553" w:rsidP="00F12553">
      <w:pPr>
        <w:rPr>
          <w:rFonts w:ascii="Times New Roman" w:hAnsi="Times New Roman" w:cs="Times New Roman"/>
          <w:sz w:val="22"/>
        </w:rPr>
      </w:pPr>
      <w:r w:rsidRPr="00383768">
        <w:rPr>
          <w:rFonts w:ascii="Times New Roman" w:hAnsi="Times New Roman" w:cs="Times New Roman"/>
          <w:szCs w:val="20"/>
          <w:vertAlign w:val="superscript"/>
        </w:rPr>
        <w:t>†</w:t>
      </w:r>
      <w:r>
        <w:rPr>
          <w:rFonts w:ascii="Times New Roman" w:hAnsi="Times New Roman" w:cs="Times New Roman"/>
          <w:sz w:val="22"/>
        </w:rPr>
        <w:t>Missing values</w:t>
      </w:r>
    </w:p>
    <w:p w14:paraId="09109FB7" w14:textId="77777777" w:rsidR="00F12553" w:rsidRPr="00A36BE6" w:rsidRDefault="00F12553" w:rsidP="00F12553">
      <w:pPr>
        <w:rPr>
          <w:rFonts w:ascii="Times New Roman" w:hAnsi="Times New Roman" w:cs="Times New Roman"/>
          <w:sz w:val="22"/>
        </w:rPr>
      </w:pPr>
      <w:r w:rsidRPr="00933642">
        <w:rPr>
          <w:rFonts w:ascii="Times New Roman" w:hAnsi="Times New Roman" w:cs="Times New Roman"/>
          <w:sz w:val="22"/>
          <w:vertAlign w:val="superscript"/>
        </w:rPr>
        <w:t>‡</w:t>
      </w:r>
      <w:r>
        <w:rPr>
          <w:rFonts w:ascii="Times New Roman" w:hAnsi="Times New Roman" w:cs="Times New Roman"/>
          <w:sz w:val="22"/>
        </w:rPr>
        <w:t>The p</w:t>
      </w:r>
      <w:r w:rsidRPr="00933642">
        <w:rPr>
          <w:rFonts w:ascii="Times New Roman" w:hAnsi="Times New Roman" w:cs="Times New Roman" w:hint="eastAsia"/>
          <w:sz w:val="22"/>
        </w:rPr>
        <w:t xml:space="preserve">-value </w:t>
      </w:r>
      <w:r w:rsidRPr="00933642">
        <w:rPr>
          <w:rFonts w:ascii="Times New Roman" w:hAnsi="Times New Roman" w:cs="Times New Roman"/>
          <w:sz w:val="22"/>
        </w:rPr>
        <w:t>was</w:t>
      </w:r>
      <w:r w:rsidRPr="00933642">
        <w:rPr>
          <w:rFonts w:ascii="Times New Roman" w:hAnsi="Times New Roman" w:cs="Times New Roman" w:hint="eastAsia"/>
          <w:sz w:val="22"/>
        </w:rPr>
        <w:t xml:space="preserve"> obtained </w:t>
      </w:r>
      <w:r>
        <w:rPr>
          <w:rFonts w:ascii="Times New Roman" w:hAnsi="Times New Roman" w:cs="Times New Roman"/>
          <w:sz w:val="22"/>
        </w:rPr>
        <w:t xml:space="preserve">using </w:t>
      </w:r>
      <w:r w:rsidRPr="00933642">
        <w:rPr>
          <w:rFonts w:ascii="Times New Roman" w:hAnsi="Times New Roman" w:cs="Times New Roman"/>
          <w:sz w:val="22"/>
        </w:rPr>
        <w:t>Fisher’s exact test.</w:t>
      </w:r>
    </w:p>
    <w:p w14:paraId="5DCBD65E" w14:textId="706B40D7" w:rsidR="00F12553" w:rsidRPr="00A36BE6" w:rsidRDefault="00F12553" w:rsidP="00F12553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DCIS =</w:t>
      </w:r>
      <w:r w:rsidRPr="009662E2">
        <w:rPr>
          <w:rFonts w:ascii="Times New Roman" w:eastAsia="맑은 고딕" w:hAnsi="Times New Roman" w:cs="Times New Roman"/>
          <w:b/>
          <w:bCs/>
          <w:color w:val="000000"/>
          <w:kern w:val="0"/>
          <w:sz w:val="22"/>
        </w:rPr>
        <w:t xml:space="preserve"> </w:t>
      </w:r>
      <w:r w:rsidRPr="007421EC">
        <w:rPr>
          <w:rFonts w:ascii="Times New Roman" w:eastAsia="맑은 고딕" w:hAnsi="Times New Roman" w:cs="Times New Roman"/>
          <w:color w:val="000000"/>
          <w:kern w:val="0"/>
          <w:sz w:val="22"/>
        </w:rPr>
        <w:t>ductal carcinoma in situ</w:t>
      </w:r>
      <w:r>
        <w:rPr>
          <w:rFonts w:ascii="Times New Roman" w:hAnsi="Times New Roman" w:cs="Times New Roman"/>
          <w:sz w:val="22"/>
        </w:rPr>
        <w:t>,</w:t>
      </w:r>
      <w:r w:rsidRPr="009662E2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HR = hormone receptor, HER2 = human epid</w:t>
      </w:r>
      <w:r w:rsidR="002662D7">
        <w:rPr>
          <w:rFonts w:ascii="Times New Roman" w:hAnsi="Times New Roman" w:cs="Times New Roman"/>
          <w:sz w:val="22"/>
        </w:rPr>
        <w:t>ermal growth factor receptor 2</w:t>
      </w:r>
    </w:p>
    <w:p w14:paraId="6FEBB866" w14:textId="77777777" w:rsidR="00F12553" w:rsidRPr="007C3E42" w:rsidRDefault="00F12553" w:rsidP="00F12553"/>
    <w:p w14:paraId="410E229B" w14:textId="77777777" w:rsidR="00F12553" w:rsidRDefault="00F12553" w:rsidP="00F12553">
      <w:r>
        <w:br w:type="page"/>
      </w:r>
    </w:p>
    <w:tbl>
      <w:tblPr>
        <w:tblW w:w="896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1843"/>
        <w:gridCol w:w="1140"/>
        <w:gridCol w:w="1912"/>
        <w:gridCol w:w="1232"/>
      </w:tblGrid>
      <w:tr w:rsidR="00F12553" w:rsidRPr="008A32E0" w14:paraId="33AEB599" w14:textId="77777777" w:rsidTr="00831F4B">
        <w:trPr>
          <w:trHeight w:val="320"/>
        </w:trPr>
        <w:tc>
          <w:tcPr>
            <w:tcW w:w="896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27065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Supplementary Table 3</w:t>
            </w:r>
            <w:r w:rsidRPr="008A32E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. Odds ratio (OR) and 95% confidence interval (CI) for </w:t>
            </w:r>
            <w:r w:rsidRPr="00AA137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DCIS upgraded to invasive disease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in patients without suspicious axillary lymph node</w:t>
            </w:r>
          </w:p>
        </w:tc>
      </w:tr>
      <w:tr w:rsidR="00F12553" w:rsidRPr="008A32E0" w14:paraId="505FAD60" w14:textId="77777777" w:rsidTr="00831F4B">
        <w:trPr>
          <w:trHeight w:val="32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97F6E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32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A786C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32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nivariable</w:t>
            </w:r>
          </w:p>
        </w:tc>
        <w:tc>
          <w:tcPr>
            <w:tcW w:w="31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AC2CA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32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ltivariable</w:t>
            </w:r>
          </w:p>
        </w:tc>
      </w:tr>
      <w:tr w:rsidR="00F12553" w:rsidRPr="008A32E0" w14:paraId="752781A1" w14:textId="77777777" w:rsidTr="00831F4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B2E98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73437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32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B0843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</w:t>
            </w:r>
            <w:r w:rsidRPr="008A32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8AEF5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32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CC4D2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</w:t>
            </w:r>
            <w:r w:rsidRPr="008A32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value</w:t>
            </w:r>
          </w:p>
        </w:tc>
      </w:tr>
      <w:tr w:rsidR="00F12553" w:rsidRPr="008A32E0" w14:paraId="693396F0" w14:textId="77777777" w:rsidTr="00831F4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4F96C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32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e (y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ars</w:t>
            </w:r>
            <w:r w:rsidRPr="008A32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1687E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295D2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A7047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24F92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F12553" w:rsidRPr="008A32E0" w14:paraId="646ECB2C" w14:textId="77777777" w:rsidTr="00831F4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25B9C" w14:textId="77777777" w:rsidR="00F12553" w:rsidRPr="00373EBB" w:rsidRDefault="00F12553" w:rsidP="00831F4B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gt;</w:t>
            </w:r>
            <w:r w:rsidRPr="00ED7F8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17B7D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32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B4227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5A08B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32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CCE30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12553" w:rsidRPr="008A32E0" w14:paraId="48F0B481" w14:textId="77777777" w:rsidTr="00831F4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5389F" w14:textId="77777777" w:rsidR="00F12553" w:rsidRPr="00373EBB" w:rsidRDefault="00F12553" w:rsidP="00831F4B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0B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≤</w:t>
            </w:r>
            <w:r w:rsidRPr="00ED7F8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9D2DF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8 (0.48–1.2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BAE2C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304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59CE3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 (0.48–1.64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06E34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95</w:t>
            </w:r>
          </w:p>
        </w:tc>
      </w:tr>
      <w:tr w:rsidR="00F12553" w:rsidRPr="008A32E0" w14:paraId="5C798C8C" w14:textId="77777777" w:rsidTr="00831F4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99D31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32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alpabl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mass or </w:t>
            </w:r>
            <w:r w:rsidRPr="008A32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loody nipple dischar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042F6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588E5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19581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14750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F12553" w:rsidRPr="008A32E0" w14:paraId="32289BC9" w14:textId="77777777" w:rsidTr="00831F4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1B173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32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15368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32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99353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5A921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32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5FF86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12553" w:rsidRPr="008A32E0" w14:paraId="7C392364" w14:textId="77777777" w:rsidTr="00831F4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D3B45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32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7AA52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.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1.54–4.0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DE6F9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2E0D5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.5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1.40–4.54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82752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002</w:t>
            </w:r>
          </w:p>
        </w:tc>
      </w:tr>
      <w:tr w:rsidR="00F12553" w:rsidRPr="008A32E0" w14:paraId="5BBF3BC7" w14:textId="77777777" w:rsidTr="00831F4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FB2C8" w14:textId="77777777" w:rsidR="00F12553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32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linical tumor siz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</w:p>
          <w:p w14:paraId="704A7B72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dian (range), c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EA79E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1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1.05–1.3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1451E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57F52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0.97–1.27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22417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143</w:t>
            </w:r>
          </w:p>
        </w:tc>
      </w:tr>
      <w:tr w:rsidR="00F12553" w:rsidRPr="008A32E0" w14:paraId="48415911" w14:textId="77777777" w:rsidTr="00831F4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52EB0" w14:textId="77777777" w:rsidR="00F12553" w:rsidRPr="00373EBB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</w:t>
            </w:r>
            <w:r w:rsidRPr="00ED7F8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spicious microcalcificatio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on radiologic evalu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CF746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6EA09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D1830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5B6C3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F12553" w:rsidRPr="008A32E0" w14:paraId="59A1424D" w14:textId="77777777" w:rsidTr="00831F4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2AF54" w14:textId="77777777" w:rsidR="00F12553" w:rsidRPr="00373EBB" w:rsidRDefault="00F12553" w:rsidP="00831F4B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73E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CEE4D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32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ED012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1230D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32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A5B66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12553" w:rsidRPr="008A32E0" w14:paraId="17D45983" w14:textId="77777777" w:rsidTr="00831F4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9738B" w14:textId="77777777" w:rsidR="00F12553" w:rsidRPr="00373EBB" w:rsidRDefault="00F12553" w:rsidP="00831F4B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73E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260BB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1.27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76–2.1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5B97B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359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96B76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2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0.64–2.43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C8E85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528</w:t>
            </w:r>
          </w:p>
        </w:tc>
      </w:tr>
      <w:tr w:rsidR="00F12553" w:rsidRPr="008A32E0" w14:paraId="07D23094" w14:textId="77777777" w:rsidTr="00831F4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ABE39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uclear grade</w:t>
            </w:r>
            <w:r w:rsidRPr="00780B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,</w:t>
            </w:r>
            <w:r w:rsidRPr="00383768">
              <w:rPr>
                <w:rFonts w:ascii="Times New Roman" w:hAnsi="Times New Roman" w:cs="Times New Roman"/>
                <w:szCs w:val="20"/>
                <w:vertAlign w:val="superscript"/>
              </w:rPr>
              <w:t>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05D10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EE5CF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132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31C7B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84BD7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154</w:t>
            </w:r>
          </w:p>
        </w:tc>
      </w:tr>
      <w:tr w:rsidR="00F12553" w:rsidRPr="008A32E0" w14:paraId="46253B59" w14:textId="77777777" w:rsidTr="00831F4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E5D75" w14:textId="77777777" w:rsidR="00F12553" w:rsidRPr="00373EBB" w:rsidRDefault="00F12553" w:rsidP="00831F4B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1F9E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32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DC4E1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6D10A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32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E5CA7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12553" w:rsidRPr="008A32E0" w14:paraId="7FE1A79B" w14:textId="77777777" w:rsidTr="00831F4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2A684" w14:textId="77777777" w:rsidR="00F12553" w:rsidRPr="00373EBB" w:rsidRDefault="00F12553" w:rsidP="00831F4B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termedi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ADFFB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8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0.43–1.7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F8BB6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699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F6B67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49 (0.19–1.25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847A6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134</w:t>
            </w:r>
          </w:p>
        </w:tc>
      </w:tr>
      <w:tr w:rsidR="00F12553" w:rsidRPr="008A32E0" w14:paraId="621D4DF7" w14:textId="77777777" w:rsidTr="00831F4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7F2B4" w14:textId="77777777" w:rsidR="00F12553" w:rsidRPr="00373EBB" w:rsidRDefault="00F12553" w:rsidP="00831F4B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68D93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63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3–3.6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2245B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232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99CE3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8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0.25–2.77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48488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759</w:t>
            </w:r>
          </w:p>
        </w:tc>
      </w:tr>
      <w:tr w:rsidR="00F12553" w:rsidRPr="008A32E0" w14:paraId="59790D05" w14:textId="77777777" w:rsidTr="00831F4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4E08A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32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medo necrosis</w:t>
            </w:r>
            <w:r w:rsidRPr="00780B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,</w:t>
            </w:r>
            <w:r w:rsidRPr="00383768">
              <w:rPr>
                <w:rFonts w:ascii="Times New Roman" w:hAnsi="Times New Roman" w:cs="Times New Roman"/>
                <w:szCs w:val="20"/>
                <w:vertAlign w:val="superscript"/>
              </w:rPr>
              <w:t>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6BF84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DD2F7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3276D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C34F9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F12553" w:rsidRPr="008A32E0" w14:paraId="155E6B1F" w14:textId="77777777" w:rsidTr="00831F4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56D7C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32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5DA67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32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88FA3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B4178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32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B8FF4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12553" w:rsidRPr="008A32E0" w14:paraId="03A5B55F" w14:textId="77777777" w:rsidTr="00831F4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031D1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32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4098C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4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0.83–2.5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F2BE8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4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43A46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 (0.52–2.35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C64D9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789</w:t>
            </w:r>
          </w:p>
        </w:tc>
      </w:tr>
      <w:tr w:rsidR="00F12553" w:rsidRPr="008A32E0" w14:paraId="5A7440C0" w14:textId="77777777" w:rsidTr="00831F4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BBD81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H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rmone receptor</w:t>
            </w:r>
            <w:r w:rsidRPr="00283DB8">
              <w:rPr>
                <w:rFonts w:ascii="Times New Roman" w:hAnsi="Times New Roman" w:cs="Times New Roman"/>
                <w:szCs w:val="20"/>
                <w:vertAlign w:val="superscript"/>
              </w:rPr>
              <w:t>§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1B5FC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F6043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CAA66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216DF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12553" w:rsidRPr="008A32E0" w14:paraId="747BAB35" w14:textId="77777777" w:rsidTr="00831F4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4FA7D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A6719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32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2142E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D0A58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32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29F71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12553" w:rsidRPr="008A32E0" w14:paraId="42E2BD93" w14:textId="77777777" w:rsidTr="00831F4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40571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19D2F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 (0.32–0.9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80BD0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4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9E815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 (0.33–2.35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925FB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808</w:t>
            </w:r>
          </w:p>
        </w:tc>
      </w:tr>
      <w:tr w:rsidR="00F12553" w:rsidRPr="008A32E0" w14:paraId="02E2EDA7" w14:textId="77777777" w:rsidTr="00831F4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F991E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H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R2</w:t>
            </w:r>
            <w:r w:rsidRPr="00283DB8">
              <w:rPr>
                <w:rFonts w:ascii="Times New Roman" w:hAnsi="Times New Roman" w:cs="Times New Roman"/>
                <w:szCs w:val="20"/>
                <w:vertAlign w:val="superscript"/>
              </w:rPr>
              <w:t>§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1D47D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188EA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E5A1E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3F3F6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12553" w:rsidRPr="008A32E0" w14:paraId="63AC3789" w14:textId="77777777" w:rsidTr="00831F4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3C581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CDBA7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32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374D3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5B6B7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32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F722F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12553" w:rsidRPr="008A32E0" w14:paraId="5E0CACE8" w14:textId="77777777" w:rsidTr="00831F4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B6107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636B6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 (0.91–2.5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DD6E8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107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A669D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4 (0.34–2.09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F50D3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706</w:t>
            </w:r>
          </w:p>
        </w:tc>
      </w:tr>
      <w:tr w:rsidR="00F12553" w:rsidRPr="008A32E0" w14:paraId="576FC3E5" w14:textId="77777777" w:rsidTr="00831F4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23399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D7F8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i-67 (</w:t>
            </w:r>
            <w:proofErr w:type="gramStart"/>
            <w:r w:rsidRPr="00ED7F8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)</w:t>
            </w:r>
            <w:r w:rsidRPr="00283DB8">
              <w:rPr>
                <w:rFonts w:ascii="Times New Roman" w:hAnsi="Times New Roman" w:cs="Times New Roman"/>
                <w:szCs w:val="20"/>
                <w:vertAlign w:val="superscript"/>
              </w:rPr>
              <w:t>§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23CF7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9950A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77B26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C2477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12553" w:rsidRPr="008A32E0" w14:paraId="7E79F6B3" w14:textId="77777777" w:rsidTr="00831F4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AF9C9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D7F8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D7F8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D8CCE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32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F8D2F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80F73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32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5A4A4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12553" w:rsidRPr="008A32E0" w14:paraId="6D877CD8" w14:textId="77777777" w:rsidTr="00831F4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FA2A0A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0B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≥ </w:t>
            </w:r>
            <w:r w:rsidRPr="00ED7F8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2B8299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2 (1.39–4.20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3DED90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CFA02E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 (1.04–4.41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40C9B8" w14:textId="77777777" w:rsidR="00F12553" w:rsidRPr="008A32E0" w:rsidRDefault="00F12553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40</w:t>
            </w:r>
          </w:p>
        </w:tc>
      </w:tr>
    </w:tbl>
    <w:p w14:paraId="01CD64FB" w14:textId="77777777" w:rsidR="00F12553" w:rsidRPr="00933642" w:rsidRDefault="00F12553" w:rsidP="00F12553">
      <w:pPr>
        <w:rPr>
          <w:rFonts w:ascii="Times New Roman" w:hAnsi="Times New Roman" w:cs="Times New Roman"/>
          <w:sz w:val="22"/>
        </w:rPr>
      </w:pPr>
      <w:r w:rsidRPr="00933642">
        <w:rPr>
          <w:rFonts w:ascii="Times New Roman" w:eastAsia="맑은 고딕" w:hAnsi="Times New Roman" w:cs="Times New Roman"/>
          <w:color w:val="000000"/>
          <w:kern w:val="0"/>
          <w:sz w:val="22"/>
          <w:vertAlign w:val="superscript"/>
        </w:rPr>
        <w:t>*</w:t>
      </w:r>
      <w:r w:rsidRPr="00933642">
        <w:rPr>
          <w:rFonts w:ascii="Times New Roman" w:hAnsi="Times New Roman" w:cs="Times New Roman" w:hint="eastAsia"/>
          <w:sz w:val="22"/>
        </w:rPr>
        <w:t>Missing values</w:t>
      </w:r>
    </w:p>
    <w:p w14:paraId="3FA7A40F" w14:textId="77777777" w:rsidR="00F12553" w:rsidRDefault="00F12553" w:rsidP="00F12553">
      <w:pPr>
        <w:rPr>
          <w:rFonts w:ascii="Times New Roman" w:hAnsi="Times New Roman" w:cs="Times New Roman"/>
          <w:sz w:val="22"/>
        </w:rPr>
      </w:pPr>
      <w:r w:rsidRPr="00933642">
        <w:rPr>
          <w:rFonts w:ascii="Times New Roman" w:hAnsi="Times New Roman" w:cs="Times New Roman"/>
          <w:sz w:val="22"/>
          <w:vertAlign w:val="superscript"/>
        </w:rPr>
        <w:t>†</w:t>
      </w:r>
      <w:r>
        <w:rPr>
          <w:rFonts w:ascii="Times New Roman" w:hAnsi="Times New Roman" w:cs="Times New Roman"/>
          <w:sz w:val="22"/>
        </w:rPr>
        <w:t>Values assessed in biopsy specimens.</w:t>
      </w:r>
    </w:p>
    <w:p w14:paraId="1D4DBA1B" w14:textId="77777777" w:rsidR="00F12553" w:rsidRDefault="00F12553" w:rsidP="00F12553">
      <w:pPr>
        <w:rPr>
          <w:rFonts w:ascii="Times New Roman" w:hAnsi="Times New Roman" w:cs="Times New Roman"/>
          <w:sz w:val="22"/>
        </w:rPr>
      </w:pPr>
      <w:r w:rsidRPr="00283DB8">
        <w:rPr>
          <w:rFonts w:ascii="Times New Roman" w:hAnsi="Times New Roman" w:cs="Times New Roman"/>
          <w:szCs w:val="20"/>
          <w:vertAlign w:val="superscript"/>
        </w:rPr>
        <w:t>§</w:t>
      </w:r>
      <w:r>
        <w:rPr>
          <w:rFonts w:ascii="Times New Roman" w:hAnsi="Times New Roman" w:cs="Times New Roman"/>
          <w:sz w:val="22"/>
        </w:rPr>
        <w:t>Values</w:t>
      </w:r>
      <w:r w:rsidRPr="00933642">
        <w:rPr>
          <w:rFonts w:ascii="Times New Roman" w:hAnsi="Times New Roman" w:cs="Times New Roman"/>
          <w:sz w:val="22"/>
        </w:rPr>
        <w:t xml:space="preserve"> assessed in </w:t>
      </w:r>
      <w:r>
        <w:rPr>
          <w:rFonts w:ascii="Times New Roman" w:hAnsi="Times New Roman" w:cs="Times New Roman"/>
          <w:sz w:val="22"/>
        </w:rPr>
        <w:t>surgical</w:t>
      </w:r>
      <w:r w:rsidRPr="00933642">
        <w:rPr>
          <w:rFonts w:ascii="Times New Roman" w:hAnsi="Times New Roman" w:cs="Times New Roman"/>
          <w:sz w:val="22"/>
        </w:rPr>
        <w:t xml:space="preserve"> s</w:t>
      </w:r>
      <w:r>
        <w:rPr>
          <w:rFonts w:ascii="Times New Roman" w:hAnsi="Times New Roman" w:cs="Times New Roman"/>
          <w:sz w:val="22"/>
        </w:rPr>
        <w:t>pecimen</w:t>
      </w:r>
      <w:r w:rsidRPr="00933642">
        <w:rPr>
          <w:rFonts w:ascii="Times New Roman" w:hAnsi="Times New Roman" w:cs="Times New Roman"/>
          <w:sz w:val="22"/>
        </w:rPr>
        <w:t>s.</w:t>
      </w:r>
    </w:p>
    <w:p w14:paraId="0323AB5B" w14:textId="77777777" w:rsidR="00D46C0B" w:rsidRDefault="00D46C0B" w:rsidP="00F12553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p w14:paraId="3C32CBE7" w14:textId="77777777" w:rsidR="00D46C0B" w:rsidRDefault="00D46C0B" w:rsidP="00F12553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p w14:paraId="40566030" w14:textId="77777777" w:rsidR="00D46C0B" w:rsidRDefault="00D46C0B" w:rsidP="00F12553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p w14:paraId="53A754FB" w14:textId="77777777" w:rsidR="00D46C0B" w:rsidRDefault="00D46C0B" w:rsidP="00F12553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p w14:paraId="5FD90B2D" w14:textId="77777777" w:rsidR="00D46C0B" w:rsidRDefault="00D46C0B" w:rsidP="00F12553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p w14:paraId="49E96271" w14:textId="0C37B191" w:rsidR="00F12553" w:rsidRDefault="00D46C0B" w:rsidP="00F12553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>
        <w:rPr>
          <w:rFonts w:ascii="Times New Roman" w:eastAsia="맑은 고딕" w:hAnsi="Times New Roman" w:cs="Times New Roman"/>
          <w:b/>
          <w:bCs/>
          <w:color w:val="000000"/>
          <w:kern w:val="0"/>
          <w:sz w:val="22"/>
        </w:rPr>
        <w:t>Supplementary Table 4</w:t>
      </w:r>
      <w:r w:rsidRPr="008A32E0">
        <w:rPr>
          <w:rFonts w:ascii="Times New Roman" w:eastAsia="맑은 고딕" w:hAnsi="Times New Roman" w:cs="Times New Roman"/>
          <w:b/>
          <w:bCs/>
          <w:color w:val="000000"/>
          <w:kern w:val="0"/>
          <w:sz w:val="22"/>
        </w:rPr>
        <w:t xml:space="preserve">. Odds ratio (OR) and 95% confidence interval (CI) </w:t>
      </w:r>
      <w:r w:rsidRPr="004047EA">
        <w:rPr>
          <w:rFonts w:ascii="Times New Roman" w:eastAsia="맑은 고딕" w:hAnsi="Times New Roman" w:cs="Times New Roman"/>
          <w:b/>
          <w:bCs/>
          <w:color w:val="000000"/>
          <w:kern w:val="0"/>
          <w:sz w:val="22"/>
        </w:rPr>
        <w:t>axillary lymph node metastasis</w:t>
      </w:r>
      <w:r>
        <w:rPr>
          <w:rFonts w:ascii="Times New Roman" w:eastAsia="맑은 고딕" w:hAnsi="Times New Roman" w:cs="Times New Roman"/>
          <w:b/>
          <w:bCs/>
          <w:color w:val="000000"/>
          <w:kern w:val="0"/>
          <w:sz w:val="22"/>
        </w:rPr>
        <w:t xml:space="preserve"> in patients without suspicious axillary lymph node</w:t>
      </w:r>
      <w:r>
        <w:rPr>
          <w:rFonts w:ascii="Times New Roman" w:hAnsi="Times New Roman" w:cs="Times New Roman"/>
          <w:sz w:val="22"/>
        </w:rPr>
        <w:t xml:space="preserve"> 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000"/>
        <w:gridCol w:w="2870"/>
        <w:gridCol w:w="1156"/>
      </w:tblGrid>
      <w:tr w:rsidR="00D46C0B" w:rsidRPr="004047EA" w14:paraId="76242BD1" w14:textId="77777777" w:rsidTr="00D46C0B">
        <w:trPr>
          <w:trHeight w:val="326"/>
        </w:trPr>
        <w:tc>
          <w:tcPr>
            <w:tcW w:w="25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B9875" w14:textId="77777777" w:rsidR="00D46C0B" w:rsidRPr="004047EA" w:rsidRDefault="00D46C0B" w:rsidP="00831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047E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 xml:space="preserve">　</w:t>
            </w:r>
          </w:p>
        </w:tc>
        <w:tc>
          <w:tcPr>
            <w:tcW w:w="24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4B1CB" w14:textId="77777777" w:rsidR="00D46C0B" w:rsidRPr="004047EA" w:rsidRDefault="00D46C0B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047E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nivariable</w:t>
            </w:r>
          </w:p>
        </w:tc>
      </w:tr>
      <w:tr w:rsidR="00D46C0B" w:rsidRPr="004047EA" w14:paraId="40AD7B62" w14:textId="77777777" w:rsidTr="00D46C0B">
        <w:trPr>
          <w:trHeight w:val="326"/>
        </w:trPr>
        <w:tc>
          <w:tcPr>
            <w:tcW w:w="2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1EEA7" w14:textId="77777777" w:rsidR="00D46C0B" w:rsidRPr="004047EA" w:rsidRDefault="00D46C0B" w:rsidP="00831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047E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D7515" w14:textId="77777777" w:rsidR="00D46C0B" w:rsidRPr="004047EA" w:rsidRDefault="00D46C0B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047E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15623" w14:textId="77777777" w:rsidR="00D46C0B" w:rsidRPr="004047EA" w:rsidRDefault="00D46C0B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</w:t>
            </w:r>
            <w:r w:rsidRPr="004047E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value</w:t>
            </w:r>
          </w:p>
        </w:tc>
      </w:tr>
      <w:tr w:rsidR="00D46C0B" w:rsidRPr="004047EA" w14:paraId="47CF06AA" w14:textId="77777777" w:rsidTr="00D46C0B">
        <w:trPr>
          <w:trHeight w:val="326"/>
        </w:trPr>
        <w:tc>
          <w:tcPr>
            <w:tcW w:w="2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3252F" w14:textId="77777777" w:rsidR="00D46C0B" w:rsidRPr="008A32E0" w:rsidRDefault="00D46C0B" w:rsidP="00831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32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e (y)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659F6" w14:textId="77777777" w:rsidR="00D46C0B" w:rsidRPr="004047EA" w:rsidRDefault="00D46C0B" w:rsidP="00831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5FCB3" w14:textId="77777777" w:rsidR="00D46C0B" w:rsidRPr="004047EA" w:rsidRDefault="00D46C0B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D46C0B" w:rsidRPr="004047EA" w14:paraId="46EABC59" w14:textId="77777777" w:rsidTr="00D46C0B">
        <w:trPr>
          <w:trHeight w:val="326"/>
        </w:trPr>
        <w:tc>
          <w:tcPr>
            <w:tcW w:w="2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F7395" w14:textId="77777777" w:rsidR="00D46C0B" w:rsidRPr="00373EBB" w:rsidRDefault="00D46C0B" w:rsidP="00831F4B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gt;</w:t>
            </w:r>
            <w:r w:rsidRPr="00ED7F8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21470" w14:textId="77777777" w:rsidR="00D46C0B" w:rsidRPr="004047EA" w:rsidRDefault="00D46C0B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047E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6E986" w14:textId="77777777" w:rsidR="00D46C0B" w:rsidRPr="004047EA" w:rsidRDefault="00D46C0B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46C0B" w:rsidRPr="004047EA" w14:paraId="4391FF9C" w14:textId="77777777" w:rsidTr="00D46C0B">
        <w:trPr>
          <w:trHeight w:val="326"/>
        </w:trPr>
        <w:tc>
          <w:tcPr>
            <w:tcW w:w="2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87AAC" w14:textId="77777777" w:rsidR="00D46C0B" w:rsidRPr="00373EBB" w:rsidRDefault="00D46C0B" w:rsidP="00831F4B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0B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≤</w:t>
            </w:r>
            <w:r w:rsidRPr="00ED7F8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6F83F" w14:textId="77777777" w:rsidR="00D46C0B" w:rsidRPr="004047EA" w:rsidRDefault="00D46C0B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 (0.17–6.31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E419B" w14:textId="77777777" w:rsidR="00D46C0B" w:rsidRPr="004047EA" w:rsidRDefault="00D46C0B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68</w:t>
            </w:r>
          </w:p>
        </w:tc>
      </w:tr>
      <w:tr w:rsidR="00D46C0B" w:rsidRPr="004047EA" w14:paraId="3CF85942" w14:textId="77777777" w:rsidTr="00D46C0B">
        <w:trPr>
          <w:trHeight w:val="326"/>
        </w:trPr>
        <w:tc>
          <w:tcPr>
            <w:tcW w:w="2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7E574" w14:textId="77777777" w:rsidR="00D46C0B" w:rsidRPr="008A32E0" w:rsidRDefault="00D46C0B" w:rsidP="00831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32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alpabl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mass or </w:t>
            </w:r>
            <w:r w:rsidRPr="008A32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loody nipple discharge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A6E8D" w14:textId="77777777" w:rsidR="00D46C0B" w:rsidRPr="00616308" w:rsidRDefault="00D46C0B" w:rsidP="00831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00824" w14:textId="77777777" w:rsidR="00D46C0B" w:rsidRPr="004047EA" w:rsidRDefault="00D46C0B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D46C0B" w:rsidRPr="004047EA" w14:paraId="36F4457F" w14:textId="77777777" w:rsidTr="00D46C0B">
        <w:trPr>
          <w:trHeight w:val="326"/>
        </w:trPr>
        <w:tc>
          <w:tcPr>
            <w:tcW w:w="2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4FA9E" w14:textId="77777777" w:rsidR="00D46C0B" w:rsidRPr="008A32E0" w:rsidRDefault="00D46C0B" w:rsidP="00831F4B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32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375E" w14:textId="77777777" w:rsidR="00D46C0B" w:rsidRPr="004047EA" w:rsidRDefault="00D46C0B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047E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C054B" w14:textId="77777777" w:rsidR="00D46C0B" w:rsidRPr="004047EA" w:rsidRDefault="00D46C0B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46C0B" w:rsidRPr="004047EA" w14:paraId="586C70AD" w14:textId="77777777" w:rsidTr="00D46C0B">
        <w:trPr>
          <w:trHeight w:val="326"/>
        </w:trPr>
        <w:tc>
          <w:tcPr>
            <w:tcW w:w="2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ADD2C" w14:textId="77777777" w:rsidR="00D46C0B" w:rsidRPr="008A32E0" w:rsidRDefault="00D46C0B" w:rsidP="00831F4B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32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3B821" w14:textId="77777777" w:rsidR="00D46C0B" w:rsidRPr="004047EA" w:rsidRDefault="00D46C0B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 (0.38–13.95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B86FC" w14:textId="77777777" w:rsidR="00D46C0B" w:rsidRPr="004047EA" w:rsidRDefault="00D46C0B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367</w:t>
            </w:r>
          </w:p>
        </w:tc>
      </w:tr>
      <w:tr w:rsidR="00D46C0B" w:rsidRPr="004047EA" w14:paraId="7630B028" w14:textId="77777777" w:rsidTr="00D46C0B">
        <w:trPr>
          <w:trHeight w:val="326"/>
        </w:trPr>
        <w:tc>
          <w:tcPr>
            <w:tcW w:w="2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B75B6" w14:textId="77777777" w:rsidR="00D46C0B" w:rsidRPr="008A32E0" w:rsidRDefault="00D46C0B" w:rsidP="00831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32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linical tumor siz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 median (range), cm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FB14A" w14:textId="77777777" w:rsidR="00D46C0B" w:rsidRPr="004047EA" w:rsidRDefault="00D46C0B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13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8–1.65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14C7C" w14:textId="77777777" w:rsidR="00D46C0B" w:rsidRPr="004047EA" w:rsidRDefault="00D46C0B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525</w:t>
            </w:r>
          </w:p>
        </w:tc>
      </w:tr>
      <w:tr w:rsidR="00D46C0B" w:rsidRPr="004047EA" w14:paraId="7646A9A9" w14:textId="77777777" w:rsidTr="00D46C0B">
        <w:trPr>
          <w:trHeight w:val="326"/>
        </w:trPr>
        <w:tc>
          <w:tcPr>
            <w:tcW w:w="2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2DD6D" w14:textId="77777777" w:rsidR="00D46C0B" w:rsidRPr="00373EBB" w:rsidRDefault="00D46C0B" w:rsidP="00831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</w:t>
            </w:r>
            <w:r w:rsidRPr="00ED7F8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spicious microcalcificatio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on radiologic evaluation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571D8" w14:textId="77777777" w:rsidR="00D46C0B" w:rsidRPr="004047EA" w:rsidRDefault="00D46C0B" w:rsidP="00831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D3DBE" w14:textId="77777777" w:rsidR="00D46C0B" w:rsidRPr="004047EA" w:rsidRDefault="00D46C0B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D46C0B" w:rsidRPr="004047EA" w14:paraId="451F2DF9" w14:textId="77777777" w:rsidTr="00D46C0B">
        <w:trPr>
          <w:trHeight w:val="326"/>
        </w:trPr>
        <w:tc>
          <w:tcPr>
            <w:tcW w:w="2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7B4EE" w14:textId="77777777" w:rsidR="00D46C0B" w:rsidRPr="00373EBB" w:rsidRDefault="00D46C0B" w:rsidP="00831F4B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73E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4BDBE" w14:textId="77777777" w:rsidR="00D46C0B" w:rsidRPr="004047EA" w:rsidRDefault="00D46C0B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047E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FED1B" w14:textId="77777777" w:rsidR="00D46C0B" w:rsidRPr="004047EA" w:rsidRDefault="00D46C0B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46C0B" w:rsidRPr="004047EA" w14:paraId="75649D58" w14:textId="77777777" w:rsidTr="00D46C0B">
        <w:trPr>
          <w:trHeight w:val="326"/>
        </w:trPr>
        <w:tc>
          <w:tcPr>
            <w:tcW w:w="2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395BA" w14:textId="77777777" w:rsidR="00D46C0B" w:rsidRPr="00373EBB" w:rsidRDefault="00D46C0B" w:rsidP="00831F4B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73E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3EC77" w14:textId="77777777" w:rsidR="00D46C0B" w:rsidRPr="004047EA" w:rsidRDefault="00D46C0B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 (0.50–1.85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380A7" w14:textId="77777777" w:rsidR="00D46C0B" w:rsidRPr="004047EA" w:rsidRDefault="00D46C0B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196</w:t>
            </w:r>
          </w:p>
        </w:tc>
      </w:tr>
      <w:tr w:rsidR="00D46C0B" w:rsidRPr="004047EA" w14:paraId="0C660089" w14:textId="77777777" w:rsidTr="00D46C0B">
        <w:trPr>
          <w:trHeight w:val="326"/>
        </w:trPr>
        <w:tc>
          <w:tcPr>
            <w:tcW w:w="2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540AA" w14:textId="77777777" w:rsidR="00D46C0B" w:rsidRPr="008A32E0" w:rsidRDefault="00D46C0B" w:rsidP="00831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uclear grade</w:t>
            </w:r>
            <w:proofErr w:type="gramStart"/>
            <w:r w:rsidRPr="00780B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,</w:t>
            </w:r>
            <w:r w:rsidRPr="00383768">
              <w:rPr>
                <w:rFonts w:ascii="Times New Roman" w:hAnsi="Times New Roman" w:cs="Times New Roman"/>
                <w:szCs w:val="20"/>
                <w:vertAlign w:val="superscript"/>
              </w:rPr>
              <w:t>†</w:t>
            </w:r>
            <w:proofErr w:type="gram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E91CC" w14:textId="77777777" w:rsidR="00D46C0B" w:rsidRPr="004047EA" w:rsidRDefault="00D46C0B" w:rsidP="00831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C295C" w14:textId="77777777" w:rsidR="00D46C0B" w:rsidRPr="001171A7" w:rsidRDefault="00D46C0B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D46C0B" w:rsidRPr="004047EA" w14:paraId="113656D3" w14:textId="77777777" w:rsidTr="00D46C0B">
        <w:trPr>
          <w:trHeight w:val="326"/>
        </w:trPr>
        <w:tc>
          <w:tcPr>
            <w:tcW w:w="2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F504D" w14:textId="77777777" w:rsidR="00D46C0B" w:rsidRPr="00373EBB" w:rsidRDefault="00D46C0B" w:rsidP="00831F4B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86D37" w14:textId="77777777" w:rsidR="00D46C0B" w:rsidRPr="004047EA" w:rsidRDefault="00D46C0B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047E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2CF9E" w14:textId="77777777" w:rsidR="00D46C0B" w:rsidRPr="004047EA" w:rsidRDefault="00D46C0B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46C0B" w:rsidRPr="004047EA" w14:paraId="4308BE68" w14:textId="77777777" w:rsidTr="00D46C0B">
        <w:trPr>
          <w:trHeight w:val="326"/>
        </w:trPr>
        <w:tc>
          <w:tcPr>
            <w:tcW w:w="2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D8D34" w14:textId="77777777" w:rsidR="00D46C0B" w:rsidRPr="00373EBB" w:rsidRDefault="00D46C0B" w:rsidP="00831F4B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termediate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EF8B4" w14:textId="77777777" w:rsidR="00D46C0B" w:rsidRPr="004047EA" w:rsidRDefault="00D46C0B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N/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7F220" w14:textId="77777777" w:rsidR="00D46C0B" w:rsidRPr="004047EA" w:rsidRDefault="00D46C0B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8</w:t>
            </w:r>
          </w:p>
        </w:tc>
      </w:tr>
      <w:tr w:rsidR="00D46C0B" w:rsidRPr="004047EA" w14:paraId="184DB43A" w14:textId="77777777" w:rsidTr="00D46C0B">
        <w:trPr>
          <w:trHeight w:val="326"/>
        </w:trPr>
        <w:tc>
          <w:tcPr>
            <w:tcW w:w="2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D7CD0" w14:textId="77777777" w:rsidR="00D46C0B" w:rsidRPr="00373EBB" w:rsidRDefault="00D46C0B" w:rsidP="00831F4B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A1A06" w14:textId="77777777" w:rsidR="00D46C0B" w:rsidRPr="004047EA" w:rsidRDefault="00D46C0B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N/E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4FF38" w14:textId="77777777" w:rsidR="00D46C0B" w:rsidRPr="004047EA" w:rsidRDefault="00D46C0B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8</w:t>
            </w:r>
          </w:p>
        </w:tc>
      </w:tr>
      <w:tr w:rsidR="00D46C0B" w:rsidRPr="004047EA" w14:paraId="7C075501" w14:textId="77777777" w:rsidTr="00D46C0B">
        <w:trPr>
          <w:trHeight w:val="326"/>
        </w:trPr>
        <w:tc>
          <w:tcPr>
            <w:tcW w:w="2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7C3BF" w14:textId="77777777" w:rsidR="00D46C0B" w:rsidRPr="008A32E0" w:rsidRDefault="00D46C0B" w:rsidP="00831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A32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medo</w:t>
            </w:r>
            <w:proofErr w:type="spellEnd"/>
            <w:r w:rsidRPr="008A32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necrosis</w:t>
            </w:r>
            <w:proofErr w:type="gramStart"/>
            <w:r w:rsidRPr="00780B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,</w:t>
            </w:r>
            <w:r w:rsidRPr="00383768">
              <w:rPr>
                <w:rFonts w:ascii="Times New Roman" w:hAnsi="Times New Roman" w:cs="Times New Roman"/>
                <w:szCs w:val="20"/>
                <w:vertAlign w:val="superscript"/>
              </w:rPr>
              <w:t>†</w:t>
            </w:r>
            <w:proofErr w:type="gram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D7CCF" w14:textId="77777777" w:rsidR="00D46C0B" w:rsidRPr="004047EA" w:rsidRDefault="00D46C0B" w:rsidP="00831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9E5F2" w14:textId="77777777" w:rsidR="00D46C0B" w:rsidRPr="004047EA" w:rsidRDefault="00D46C0B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D46C0B" w:rsidRPr="004047EA" w14:paraId="40408F9A" w14:textId="77777777" w:rsidTr="00D46C0B">
        <w:trPr>
          <w:trHeight w:val="326"/>
        </w:trPr>
        <w:tc>
          <w:tcPr>
            <w:tcW w:w="2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502C5" w14:textId="77777777" w:rsidR="00D46C0B" w:rsidRPr="008A32E0" w:rsidRDefault="00D46C0B" w:rsidP="00831F4B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32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81FB4" w14:textId="77777777" w:rsidR="00D46C0B" w:rsidRPr="004047EA" w:rsidRDefault="00D46C0B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047E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4F198" w14:textId="77777777" w:rsidR="00D46C0B" w:rsidRPr="004047EA" w:rsidRDefault="00D46C0B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46C0B" w:rsidRPr="004047EA" w14:paraId="437CA329" w14:textId="77777777" w:rsidTr="00D46C0B">
        <w:trPr>
          <w:trHeight w:val="326"/>
        </w:trPr>
        <w:tc>
          <w:tcPr>
            <w:tcW w:w="2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1CE6E" w14:textId="77777777" w:rsidR="00D46C0B" w:rsidRPr="008A32E0" w:rsidRDefault="00D46C0B" w:rsidP="00831F4B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32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91061" w14:textId="77777777" w:rsidR="00D46C0B" w:rsidRPr="004047EA" w:rsidRDefault="00D46C0B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7 (0.11–14.18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6187B" w14:textId="77777777" w:rsidR="00D46C0B" w:rsidRPr="004047EA" w:rsidRDefault="00D46C0B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847</w:t>
            </w:r>
          </w:p>
        </w:tc>
      </w:tr>
      <w:tr w:rsidR="00D46C0B" w:rsidRPr="004047EA" w14:paraId="56B85BE3" w14:textId="77777777" w:rsidTr="00D46C0B">
        <w:trPr>
          <w:trHeight w:val="326"/>
        </w:trPr>
        <w:tc>
          <w:tcPr>
            <w:tcW w:w="2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C25DA" w14:textId="77777777" w:rsidR="00D46C0B" w:rsidRPr="008A32E0" w:rsidRDefault="00D46C0B" w:rsidP="00831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H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rmone receptor</w:t>
            </w:r>
            <w:r w:rsidRPr="00283DB8">
              <w:rPr>
                <w:rFonts w:ascii="Times New Roman" w:hAnsi="Times New Roman" w:cs="Times New Roman"/>
                <w:szCs w:val="20"/>
                <w:vertAlign w:val="superscript"/>
              </w:rPr>
              <w:t>§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4DA62" w14:textId="77777777" w:rsidR="00D46C0B" w:rsidRPr="004047EA" w:rsidRDefault="00D46C0B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AD8AA" w14:textId="77777777" w:rsidR="00D46C0B" w:rsidRPr="004047EA" w:rsidRDefault="00D46C0B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46C0B" w:rsidRPr="004047EA" w14:paraId="109B7444" w14:textId="77777777" w:rsidTr="00D46C0B">
        <w:trPr>
          <w:trHeight w:val="326"/>
        </w:trPr>
        <w:tc>
          <w:tcPr>
            <w:tcW w:w="2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9E6DB" w14:textId="77777777" w:rsidR="00D46C0B" w:rsidRPr="008A32E0" w:rsidRDefault="00D46C0B" w:rsidP="00831F4B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A6622" w14:textId="77777777" w:rsidR="00D46C0B" w:rsidRPr="004047EA" w:rsidRDefault="00D46C0B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32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CE285" w14:textId="77777777" w:rsidR="00D46C0B" w:rsidRPr="004047EA" w:rsidRDefault="00D46C0B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46C0B" w:rsidRPr="004047EA" w14:paraId="749F3869" w14:textId="77777777" w:rsidTr="00D46C0B">
        <w:trPr>
          <w:trHeight w:val="326"/>
        </w:trPr>
        <w:tc>
          <w:tcPr>
            <w:tcW w:w="2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80795" w14:textId="77777777" w:rsidR="00D46C0B" w:rsidRPr="008A32E0" w:rsidRDefault="00D46C0B" w:rsidP="00831F4B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79F6B" w14:textId="77777777" w:rsidR="00D46C0B" w:rsidRPr="004047EA" w:rsidRDefault="00D46C0B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N/E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B9FDE" w14:textId="77777777" w:rsidR="00D46C0B" w:rsidRPr="004047EA" w:rsidRDefault="00D46C0B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7</w:t>
            </w:r>
          </w:p>
        </w:tc>
      </w:tr>
      <w:tr w:rsidR="00D46C0B" w:rsidRPr="004047EA" w14:paraId="67E2705A" w14:textId="77777777" w:rsidTr="00D46C0B">
        <w:trPr>
          <w:trHeight w:val="326"/>
        </w:trPr>
        <w:tc>
          <w:tcPr>
            <w:tcW w:w="2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41360" w14:textId="77777777" w:rsidR="00D46C0B" w:rsidRPr="008A32E0" w:rsidRDefault="00D46C0B" w:rsidP="00831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H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R2</w:t>
            </w:r>
            <w:r w:rsidRPr="00283DB8">
              <w:rPr>
                <w:rFonts w:ascii="Times New Roman" w:hAnsi="Times New Roman" w:cs="Times New Roman"/>
                <w:szCs w:val="20"/>
                <w:vertAlign w:val="superscript"/>
              </w:rPr>
              <w:t>§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80DD6" w14:textId="77777777" w:rsidR="00D46C0B" w:rsidRPr="004047EA" w:rsidRDefault="00D46C0B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79AEA" w14:textId="77777777" w:rsidR="00D46C0B" w:rsidRPr="004047EA" w:rsidRDefault="00D46C0B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46C0B" w:rsidRPr="004047EA" w14:paraId="72E3704D" w14:textId="77777777" w:rsidTr="00D46C0B">
        <w:trPr>
          <w:trHeight w:val="326"/>
        </w:trPr>
        <w:tc>
          <w:tcPr>
            <w:tcW w:w="2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D18BD" w14:textId="77777777" w:rsidR="00D46C0B" w:rsidRPr="008A32E0" w:rsidRDefault="00D46C0B" w:rsidP="00831F4B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B0804" w14:textId="77777777" w:rsidR="00D46C0B" w:rsidRPr="004047EA" w:rsidRDefault="00D46C0B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32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F56F2" w14:textId="77777777" w:rsidR="00D46C0B" w:rsidRPr="004047EA" w:rsidRDefault="00D46C0B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46C0B" w:rsidRPr="004047EA" w14:paraId="5132D409" w14:textId="77777777" w:rsidTr="00D46C0B">
        <w:trPr>
          <w:trHeight w:val="326"/>
        </w:trPr>
        <w:tc>
          <w:tcPr>
            <w:tcW w:w="2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83887" w14:textId="77777777" w:rsidR="00D46C0B" w:rsidRPr="008A32E0" w:rsidRDefault="00D46C0B" w:rsidP="00831F4B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D64F1" w14:textId="77777777" w:rsidR="00D46C0B" w:rsidRPr="004047EA" w:rsidRDefault="00D46C0B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0 (0.07–5.42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6397B" w14:textId="77777777" w:rsidR="00D46C0B" w:rsidRPr="004047EA" w:rsidRDefault="00D46C0B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647</w:t>
            </w:r>
          </w:p>
        </w:tc>
      </w:tr>
      <w:tr w:rsidR="00D46C0B" w:rsidRPr="004047EA" w14:paraId="2DF38442" w14:textId="77777777" w:rsidTr="00D46C0B">
        <w:trPr>
          <w:trHeight w:val="326"/>
        </w:trPr>
        <w:tc>
          <w:tcPr>
            <w:tcW w:w="2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D4FE9" w14:textId="77777777" w:rsidR="00D46C0B" w:rsidRPr="008A32E0" w:rsidRDefault="00D46C0B" w:rsidP="00831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D7F8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i-67 (</w:t>
            </w:r>
            <w:proofErr w:type="gramStart"/>
            <w:r w:rsidRPr="00ED7F8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)</w:t>
            </w:r>
            <w:r w:rsidRPr="00283DB8">
              <w:rPr>
                <w:rFonts w:ascii="Times New Roman" w:hAnsi="Times New Roman" w:cs="Times New Roman"/>
                <w:szCs w:val="20"/>
                <w:vertAlign w:val="superscript"/>
              </w:rPr>
              <w:t>§</w:t>
            </w:r>
            <w:proofErr w:type="gram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F740A" w14:textId="77777777" w:rsidR="00D46C0B" w:rsidRPr="004047EA" w:rsidRDefault="00D46C0B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367AB" w14:textId="77777777" w:rsidR="00D46C0B" w:rsidRPr="004047EA" w:rsidRDefault="00D46C0B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46C0B" w:rsidRPr="004047EA" w14:paraId="0B16C1F5" w14:textId="77777777" w:rsidTr="00D46C0B">
        <w:trPr>
          <w:trHeight w:val="326"/>
        </w:trPr>
        <w:tc>
          <w:tcPr>
            <w:tcW w:w="2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59989" w14:textId="77777777" w:rsidR="00D46C0B" w:rsidRPr="008A32E0" w:rsidRDefault="00D46C0B" w:rsidP="00831F4B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D7F8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D7F8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01A80" w14:textId="77777777" w:rsidR="00D46C0B" w:rsidRPr="004047EA" w:rsidRDefault="00D46C0B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32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5728B" w14:textId="77777777" w:rsidR="00D46C0B" w:rsidRPr="004047EA" w:rsidRDefault="00D46C0B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46C0B" w:rsidRPr="004047EA" w14:paraId="6D30FDFE" w14:textId="77777777" w:rsidTr="00D46C0B">
        <w:trPr>
          <w:trHeight w:val="326"/>
        </w:trPr>
        <w:tc>
          <w:tcPr>
            <w:tcW w:w="2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1B8623" w14:textId="77777777" w:rsidR="00D46C0B" w:rsidRPr="008A32E0" w:rsidRDefault="00D46C0B" w:rsidP="00831F4B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0B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≥ </w:t>
            </w:r>
            <w:r w:rsidRPr="00ED7F8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7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F58DAF" w14:textId="77777777" w:rsidR="00D46C0B" w:rsidRPr="004047EA" w:rsidRDefault="00D46C0B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N/E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49496B" w14:textId="77777777" w:rsidR="00D46C0B" w:rsidRPr="004047EA" w:rsidRDefault="00D46C0B" w:rsidP="0083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7</w:t>
            </w:r>
          </w:p>
        </w:tc>
      </w:tr>
    </w:tbl>
    <w:p w14:paraId="0B8CDECE" w14:textId="77777777" w:rsidR="00F12553" w:rsidRPr="00933642" w:rsidRDefault="00F12553" w:rsidP="00F12553">
      <w:pPr>
        <w:rPr>
          <w:rFonts w:ascii="Times New Roman" w:hAnsi="Times New Roman" w:cs="Times New Roman"/>
          <w:sz w:val="22"/>
        </w:rPr>
      </w:pPr>
      <w:r w:rsidRPr="00933642">
        <w:rPr>
          <w:rFonts w:ascii="Times New Roman" w:eastAsia="맑은 고딕" w:hAnsi="Times New Roman" w:cs="Times New Roman"/>
          <w:color w:val="000000"/>
          <w:kern w:val="0"/>
          <w:sz w:val="22"/>
          <w:vertAlign w:val="superscript"/>
        </w:rPr>
        <w:t>*</w:t>
      </w:r>
      <w:r w:rsidRPr="00933642">
        <w:rPr>
          <w:rFonts w:ascii="Times New Roman" w:hAnsi="Times New Roman" w:cs="Times New Roman" w:hint="eastAsia"/>
          <w:sz w:val="22"/>
        </w:rPr>
        <w:t>Missing values</w:t>
      </w:r>
    </w:p>
    <w:p w14:paraId="364C3D1C" w14:textId="77777777" w:rsidR="00F12553" w:rsidRDefault="00F12553" w:rsidP="00F12553">
      <w:pPr>
        <w:rPr>
          <w:rFonts w:ascii="Times New Roman" w:hAnsi="Times New Roman" w:cs="Times New Roman"/>
          <w:sz w:val="22"/>
        </w:rPr>
      </w:pPr>
      <w:r w:rsidRPr="00933642">
        <w:rPr>
          <w:rFonts w:ascii="Times New Roman" w:hAnsi="Times New Roman" w:cs="Times New Roman"/>
          <w:sz w:val="22"/>
          <w:vertAlign w:val="superscript"/>
        </w:rPr>
        <w:t>†</w:t>
      </w:r>
      <w:r>
        <w:rPr>
          <w:rFonts w:ascii="Times New Roman" w:hAnsi="Times New Roman" w:cs="Times New Roman"/>
          <w:sz w:val="22"/>
        </w:rPr>
        <w:t>Values assessed in biopsy specimens.</w:t>
      </w:r>
    </w:p>
    <w:p w14:paraId="25D11E76" w14:textId="77777777" w:rsidR="00F12553" w:rsidRDefault="00F12553" w:rsidP="00F12553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283DB8">
        <w:rPr>
          <w:rFonts w:ascii="Times New Roman" w:hAnsi="Times New Roman" w:cs="Times New Roman"/>
          <w:szCs w:val="20"/>
          <w:vertAlign w:val="superscript"/>
        </w:rPr>
        <w:t>§</w:t>
      </w:r>
      <w:r>
        <w:rPr>
          <w:rFonts w:ascii="Times New Roman" w:hAnsi="Times New Roman" w:cs="Times New Roman"/>
          <w:sz w:val="22"/>
        </w:rPr>
        <w:t>Values</w:t>
      </w:r>
      <w:r w:rsidRPr="00933642">
        <w:rPr>
          <w:rFonts w:ascii="Times New Roman" w:hAnsi="Times New Roman" w:cs="Times New Roman"/>
          <w:sz w:val="22"/>
        </w:rPr>
        <w:t xml:space="preserve"> assessed in </w:t>
      </w:r>
      <w:r>
        <w:rPr>
          <w:rFonts w:ascii="Times New Roman" w:hAnsi="Times New Roman" w:cs="Times New Roman"/>
          <w:sz w:val="22"/>
        </w:rPr>
        <w:t>surgical</w:t>
      </w:r>
      <w:r w:rsidRPr="00933642">
        <w:rPr>
          <w:rFonts w:ascii="Times New Roman" w:hAnsi="Times New Roman" w:cs="Times New Roman"/>
          <w:sz w:val="22"/>
        </w:rPr>
        <w:t xml:space="preserve"> s</w:t>
      </w:r>
      <w:r>
        <w:rPr>
          <w:rFonts w:ascii="Times New Roman" w:hAnsi="Times New Roman" w:cs="Times New Roman"/>
          <w:sz w:val="22"/>
        </w:rPr>
        <w:t>pecimens</w:t>
      </w:r>
    </w:p>
    <w:p w14:paraId="628A4CB0" w14:textId="77777777" w:rsidR="00F12553" w:rsidRDefault="00F12553" w:rsidP="00F12553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N/E: Not evaluable</w:t>
      </w:r>
    </w:p>
    <w:p w14:paraId="6EACE223" w14:textId="77777777" w:rsidR="008320B3" w:rsidRDefault="008320B3"/>
    <w:sectPr w:rsidR="008320B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2553"/>
    <w:rsid w:val="002662D7"/>
    <w:rsid w:val="008320B3"/>
    <w:rsid w:val="00A806E8"/>
    <w:rsid w:val="00D46C0B"/>
    <w:rsid w:val="00D50F20"/>
    <w:rsid w:val="00F12553"/>
    <w:rsid w:val="00F67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F6400C"/>
  <w15:chartTrackingRefBased/>
  <w15:docId w15:val="{0F0A22C5-B724-45D7-B5DF-BC99925714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255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fa61773-94e9-4905-b803-b112f7d93384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13ABE7CE8D9F4792CC9871723C4703" ma:contentTypeVersion="18" ma:contentTypeDescription="Create a new document." ma:contentTypeScope="" ma:versionID="e35fc064e031011eedf27fc8dbe7582e">
  <xsd:schema xmlns:xsd="http://www.w3.org/2001/XMLSchema" xmlns:xs="http://www.w3.org/2001/XMLSchema" xmlns:p="http://schemas.microsoft.com/office/2006/metadata/properties" xmlns:ns3="cfa61773-94e9-4905-b803-b112f7d93384" xmlns:ns4="4a5fdae1-2580-45a5-a77c-702b0df01bae" targetNamespace="http://schemas.microsoft.com/office/2006/metadata/properties" ma:root="true" ma:fieldsID="a889449b67e234b079b1de70f239f3f9" ns3:_="" ns4:_="">
    <xsd:import namespace="cfa61773-94e9-4905-b803-b112f7d93384"/>
    <xsd:import namespace="4a5fdae1-2580-45a5-a77c-702b0df01ba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a61773-94e9-4905-b803-b112f7d9338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ServiceLocation" ma:index="22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5fdae1-2580-45a5-a77c-702b0df01bae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6E0674A-AA21-4B58-8F8B-FE9240A41A06}">
  <ds:schemaRefs>
    <ds:schemaRef ds:uri="http://purl.org/dc/terms/"/>
    <ds:schemaRef ds:uri="http://purl.org/dc/dcmitype/"/>
    <ds:schemaRef ds:uri="http://www.w3.org/XML/1998/namespace"/>
    <ds:schemaRef ds:uri="4a5fdae1-2580-45a5-a77c-702b0df01bae"/>
    <ds:schemaRef ds:uri="http://schemas.microsoft.com/office/2006/documentManagement/types"/>
    <ds:schemaRef ds:uri="cfa61773-94e9-4905-b803-b112f7d93384"/>
    <ds:schemaRef ds:uri="http://schemas.microsoft.com/office/2006/metadata/properties"/>
    <ds:schemaRef ds:uri="http://schemas.microsoft.com/office/infopath/2007/PartnerControls"/>
    <ds:schemaRef ds:uri="http://schemas.openxmlformats.org/package/2006/metadata/core-properties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7A3E7F49-E24E-47F0-8FA9-3AF68F538DA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989B331-5ACD-436A-9B8B-C14BE84692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a61773-94e9-4905-b803-b112f7d93384"/>
    <ds:schemaRef ds:uri="4a5fdae1-2580-45a5-a77c-702b0df01ba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60</Words>
  <Characters>3234</Characters>
  <Application>Microsoft Office Word</Application>
  <DocSecurity>0</DocSecurity>
  <Lines>71</Lines>
  <Paragraphs>2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국윤원(강남 유방외과)</dc:creator>
  <cp:keywords/>
  <dc:description/>
  <cp:lastModifiedBy>숭준 배</cp:lastModifiedBy>
  <cp:revision>2</cp:revision>
  <dcterms:created xsi:type="dcterms:W3CDTF">2024-02-27T09:47:00Z</dcterms:created>
  <dcterms:modified xsi:type="dcterms:W3CDTF">2024-02-27T0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13ABE7CE8D9F4792CC9871723C4703</vt:lpwstr>
  </property>
</Properties>
</file>